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F5282D" w14:textId="77777777" w:rsidR="007B6F97" w:rsidRDefault="007B6F97" w:rsidP="00E3560A">
      <w:pPr>
        <w:rPr>
          <w:i/>
        </w:rPr>
      </w:pPr>
      <w:bookmarkStart w:id="0" w:name="_GoBack"/>
      <w:bookmarkEnd w:id="0"/>
    </w:p>
    <w:p w14:paraId="147AE2EC" w14:textId="1BFFB5F9" w:rsidR="00E3560A" w:rsidRDefault="00E3560A" w:rsidP="00E3560A">
      <w:pPr>
        <w:rPr>
          <w:i/>
        </w:rPr>
      </w:pPr>
      <w:r w:rsidRPr="00FB6251">
        <w:rPr>
          <w:i/>
        </w:rPr>
        <w:t>S</w:t>
      </w:r>
      <w:r w:rsidR="004D2CE9">
        <w:rPr>
          <w:i/>
        </w:rPr>
        <w:t>5</w:t>
      </w:r>
      <w:r w:rsidR="00687D01">
        <w:rPr>
          <w:i/>
        </w:rPr>
        <w:t xml:space="preserve"> Table</w:t>
      </w:r>
      <w:r w:rsidRPr="00FB6251">
        <w:rPr>
          <w:i/>
        </w:rPr>
        <w:t>. Correlations between demographic and psychometric variables</w:t>
      </w:r>
      <w:r>
        <w:rPr>
          <w:i/>
        </w:rPr>
        <w:t xml:space="preserve"> within all </w:t>
      </w:r>
      <w:r w:rsidRPr="00D102C3">
        <w:rPr>
          <w:i/>
        </w:rPr>
        <w:t>typically developing participants (depressed and never-depressed</w:t>
      </w:r>
      <w:r>
        <w:rPr>
          <w:i/>
        </w:rPr>
        <w:t xml:space="preserve"> combined</w:t>
      </w:r>
      <w:r w:rsidRPr="00D102C3">
        <w:rPr>
          <w:i/>
        </w:rPr>
        <w:t>)</w:t>
      </w:r>
    </w:p>
    <w:p w14:paraId="02E0A534" w14:textId="77777777" w:rsidR="00E3560A" w:rsidRPr="00D42D19" w:rsidRDefault="00E3560A" w:rsidP="00E3560A">
      <w:pPr>
        <w:rPr>
          <w:sz w:val="16"/>
          <w:szCs w:val="16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296"/>
        <w:gridCol w:w="1296"/>
        <w:gridCol w:w="1296"/>
        <w:gridCol w:w="1296"/>
        <w:gridCol w:w="1296"/>
        <w:gridCol w:w="1218"/>
        <w:gridCol w:w="1302"/>
        <w:gridCol w:w="1215"/>
        <w:gridCol w:w="1388"/>
        <w:gridCol w:w="1210"/>
      </w:tblGrid>
      <w:tr w:rsidR="00E3560A" w:rsidRPr="00514DCC" w14:paraId="4F4043FF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496025BD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Pearson r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0894B1BC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4B73264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B8F64D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verbal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671CE5D8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5AAA89D3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</w:p>
        </w:tc>
        <w:tc>
          <w:tcPr>
            <w:tcW w:w="423" w:type="pct"/>
            <w:tcBorders>
              <w:top w:val="single" w:sz="12" w:space="0" w:color="auto"/>
            </w:tcBorders>
          </w:tcPr>
          <w:p w14:paraId="5B76553E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RS</w:t>
            </w:r>
          </w:p>
        </w:tc>
        <w:tc>
          <w:tcPr>
            <w:tcW w:w="452" w:type="pct"/>
            <w:tcBorders>
              <w:top w:val="single" w:sz="12" w:space="0" w:color="auto"/>
            </w:tcBorders>
          </w:tcPr>
          <w:p w14:paraId="65B11372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5543FA25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2BE02F5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5284E489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</w:p>
        </w:tc>
      </w:tr>
      <w:tr w:rsidR="00E3560A" w:rsidRPr="00514DCC" w14:paraId="05C5CE93" w14:textId="77777777" w:rsidTr="00E3560A">
        <w:tc>
          <w:tcPr>
            <w:tcW w:w="551" w:type="pct"/>
          </w:tcPr>
          <w:p w14:paraId="6F7D5A83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450" w:type="pct"/>
          </w:tcPr>
          <w:p w14:paraId="37063B5E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5204EA8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3763DC6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450" w:type="pct"/>
          </w:tcPr>
          <w:p w14:paraId="2A2CBE5B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18F7257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23" w:type="pct"/>
          </w:tcPr>
          <w:p w14:paraId="47223FCF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2" w:type="pct"/>
          </w:tcPr>
          <w:p w14:paraId="07F6B7A1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1EEF3D49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5B0EC9EC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165499C" w14:textId="77777777" w:rsidR="00E3560A" w:rsidRPr="00F158A8" w:rsidRDefault="00E3560A" w:rsidP="00E35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58A8">
              <w:rPr>
                <w:rFonts w:ascii="Times New Roman" w:hAnsi="Times New Roman" w:cs="Times New Roman"/>
                <w:sz w:val="20"/>
                <w:szCs w:val="20"/>
              </w:rPr>
              <w:t>Intensity</w:t>
            </w:r>
          </w:p>
        </w:tc>
      </w:tr>
      <w:tr w:rsidR="00E3560A" w:rsidRPr="00514DCC" w14:paraId="28FD8677" w14:textId="77777777" w:rsidTr="00E3560A">
        <w:tc>
          <w:tcPr>
            <w:tcW w:w="551" w:type="pct"/>
            <w:tcBorders>
              <w:bottom w:val="single" w:sz="12" w:space="0" w:color="auto"/>
            </w:tcBorders>
          </w:tcPr>
          <w:p w14:paraId="10929C45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6381C5C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048C49E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14FC76D1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3466FD7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12" w:space="0" w:color="auto"/>
            </w:tcBorders>
          </w:tcPr>
          <w:p w14:paraId="6E170B15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12" w:space="0" w:color="auto"/>
            </w:tcBorders>
          </w:tcPr>
          <w:p w14:paraId="051115B3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12" w:space="0" w:color="auto"/>
            </w:tcBorders>
          </w:tcPr>
          <w:p w14:paraId="7B7A2B3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12" w:space="0" w:color="auto"/>
            </w:tcBorders>
          </w:tcPr>
          <w:p w14:paraId="18DA0B1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14:paraId="7FE77CB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12" w:space="0" w:color="auto"/>
            </w:tcBorders>
          </w:tcPr>
          <w:p w14:paraId="6EA77341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74175F2" w14:textId="77777777" w:rsidTr="00E3560A">
        <w:tc>
          <w:tcPr>
            <w:tcW w:w="551" w:type="pct"/>
            <w:tcBorders>
              <w:top w:val="single" w:sz="12" w:space="0" w:color="auto"/>
            </w:tcBorders>
          </w:tcPr>
          <w:p w14:paraId="211C54D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56EF1B7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2DFC6A0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477CA6A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411FDC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12" w:space="0" w:color="auto"/>
            </w:tcBorders>
          </w:tcPr>
          <w:p w14:paraId="114296F7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12" w:space="0" w:color="auto"/>
            </w:tcBorders>
          </w:tcPr>
          <w:p w14:paraId="42A62E03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12" w:space="0" w:color="auto"/>
            </w:tcBorders>
          </w:tcPr>
          <w:p w14:paraId="7C40105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12" w:space="0" w:color="auto"/>
            </w:tcBorders>
          </w:tcPr>
          <w:p w14:paraId="40BFBEFC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12" w:space="0" w:color="auto"/>
            </w:tcBorders>
          </w:tcPr>
          <w:p w14:paraId="170E9A3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12" w:space="0" w:color="auto"/>
            </w:tcBorders>
          </w:tcPr>
          <w:p w14:paraId="26402E6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80D11E1" w14:textId="77777777" w:rsidTr="00E3560A">
        <w:tc>
          <w:tcPr>
            <w:tcW w:w="551" w:type="pct"/>
          </w:tcPr>
          <w:p w14:paraId="75568BC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143DE48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2574092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F8FB9F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7DD22C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98CDAA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2BAC295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06BA69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386BB31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6C19B0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1C64F4B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8E5EE92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5873D92D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F5F778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C794A4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422CC7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60B198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2DEDBC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7AA35B8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67FB473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DE929C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64F5AF9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405DC89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D383E63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57FE5870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Verbal IQ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393B520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1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49870C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72C630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CE0F03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C6C6FE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570DEFC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4CB4464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AF84F2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302858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2CA7D5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1EDA919F" w14:textId="77777777" w:rsidTr="00E3560A">
        <w:tc>
          <w:tcPr>
            <w:tcW w:w="551" w:type="pct"/>
          </w:tcPr>
          <w:p w14:paraId="51BE417E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0AE35D5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450" w:type="pct"/>
          </w:tcPr>
          <w:p w14:paraId="4F80688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0C38184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F075B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384BD21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4FC8C17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63B2894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534A73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6A3B846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085423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84A69EE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42113C08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A38CC6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0059E6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29A7DE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BDBFDE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1A74BC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5A11C24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7656896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0E271C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A331FF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565EA7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FF3EBC2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29CE74B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Nonverbal IQ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05FDB6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871F416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9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6ADC3D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33ECC6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B342E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7BF6848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3B477B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404952C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57F8A18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85AD6E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3A023F1" w14:textId="77777777" w:rsidTr="00E3560A">
        <w:tc>
          <w:tcPr>
            <w:tcW w:w="551" w:type="pct"/>
          </w:tcPr>
          <w:p w14:paraId="5BA84B0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252B49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450" w:type="pct"/>
          </w:tcPr>
          <w:p w14:paraId="19E7D4E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450" w:type="pct"/>
          </w:tcPr>
          <w:p w14:paraId="6DDFBB5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3B24055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FEE1F7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1D39126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3184104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3270336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56FD8B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7ED8F0F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83CA221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118FBF07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2A027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510211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6D3509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3C6AE4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817DCD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267EF24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6F224C8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1DF187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6B92D1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7904CD1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C1DB6E9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59249D6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BDI-II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CB8962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065F09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1CB021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41CA35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9B25D0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6AA7A00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3BB2CEC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55B3CF3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E21FEF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293E751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A0CB095" w14:textId="77777777" w:rsidTr="00E3560A">
        <w:tc>
          <w:tcPr>
            <w:tcW w:w="551" w:type="pct"/>
          </w:tcPr>
          <w:p w14:paraId="7AFEE92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2043553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7</w:t>
            </w:r>
          </w:p>
        </w:tc>
        <w:tc>
          <w:tcPr>
            <w:tcW w:w="450" w:type="pct"/>
          </w:tcPr>
          <w:p w14:paraId="5228BC9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450" w:type="pct"/>
          </w:tcPr>
          <w:p w14:paraId="7FD749E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  <w:tc>
          <w:tcPr>
            <w:tcW w:w="450" w:type="pct"/>
          </w:tcPr>
          <w:p w14:paraId="013C63A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0" w:type="pct"/>
          </w:tcPr>
          <w:p w14:paraId="04C844C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</w:tcPr>
          <w:p w14:paraId="12026B5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01DCDC0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10F204E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2FB3A40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19A92C1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3927077B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23DEED87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A4B286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058C24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822066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C5C1A0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460118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48D59B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0DB763A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F76AA8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1679B57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56348D8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AAF45FD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2956C86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154207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36F574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173AF3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E1571FD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6A6B">
              <w:rPr>
                <w:rFonts w:ascii="Times New Roman" w:hAnsi="Times New Roman" w:cs="Times New Roman"/>
                <w:b/>
                <w:sz w:val="20"/>
                <w:szCs w:val="20"/>
              </w:rPr>
              <w:t>0.780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7C2BE0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6501F7B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17896FD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0E9459B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C423CF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442A6D4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4B963ABA" w14:textId="77777777" w:rsidTr="00E3560A">
        <w:tc>
          <w:tcPr>
            <w:tcW w:w="551" w:type="pct"/>
          </w:tcPr>
          <w:p w14:paraId="211CC4C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7B656F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450" w:type="pct"/>
          </w:tcPr>
          <w:p w14:paraId="59333CE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450" w:type="pct"/>
          </w:tcPr>
          <w:p w14:paraId="1DB4A82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450" w:type="pct"/>
          </w:tcPr>
          <w:p w14:paraId="36A40DD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4EB43F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3" w:type="pct"/>
          </w:tcPr>
          <w:p w14:paraId="73FBEE1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</w:tcPr>
          <w:p w14:paraId="22EA008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06235E5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15E5F50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31F6292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8281739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5D57BED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A40628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31149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9449A9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7EB486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84678E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29A1B8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5D1FC8F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76C7B6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07C7CF1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175FFAE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5763B88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150FDA3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R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rooding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C33817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EFB8ED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3A4E186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76C835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9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8F8244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844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4295B3E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0423908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636BEB7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3E36554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4572857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5D8F3ADE" w14:textId="77777777" w:rsidTr="00E3560A">
        <w:tc>
          <w:tcPr>
            <w:tcW w:w="551" w:type="pct"/>
          </w:tcPr>
          <w:p w14:paraId="33D6B76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4F47EDC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5</w:t>
            </w:r>
          </w:p>
        </w:tc>
        <w:tc>
          <w:tcPr>
            <w:tcW w:w="450" w:type="pct"/>
          </w:tcPr>
          <w:p w14:paraId="157A881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450" w:type="pct"/>
          </w:tcPr>
          <w:p w14:paraId="18C3EA8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450" w:type="pct"/>
          </w:tcPr>
          <w:p w14:paraId="2F08B61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7C3DD4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3" w:type="pct"/>
          </w:tcPr>
          <w:p w14:paraId="6B1BF39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52" w:type="pct"/>
          </w:tcPr>
          <w:p w14:paraId="2A5C781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</w:tcPr>
          <w:p w14:paraId="3878DA6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0F5FBAE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6690D6D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E25E483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5AD23009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C89BD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B456CA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166F4D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5CB238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D1F13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C33D38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2B46AD1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516C584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44826ED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5AE3BF1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A60803A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3EBC60AA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RBS-R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BD522F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AAB22F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476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2693147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46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8943894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3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94B39B1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364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15F1106C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08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5C0FBFE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6341AB0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94B088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7E930CD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3168E87B" w14:textId="77777777" w:rsidTr="00E3560A">
        <w:tc>
          <w:tcPr>
            <w:tcW w:w="551" w:type="pct"/>
          </w:tcPr>
          <w:p w14:paraId="13240F1C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6964571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450" w:type="pct"/>
          </w:tcPr>
          <w:p w14:paraId="496D4CB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0124058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5DF4129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50" w:type="pct"/>
          </w:tcPr>
          <w:p w14:paraId="7779CD7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423" w:type="pct"/>
          </w:tcPr>
          <w:p w14:paraId="16CC7D1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2" w:type="pct"/>
          </w:tcPr>
          <w:p w14:paraId="3DE8996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2" w:type="pct"/>
          </w:tcPr>
          <w:p w14:paraId="1F52C6E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</w:tcPr>
          <w:p w14:paraId="45A5AA1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7F7B1F3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459313A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20AB8164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E8F907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14A6662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EAA755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C64256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8FCC7D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48BB66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7EE1A72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1D7125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22E72E8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19EFECB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0713DDB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0CC2448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SRS-RRB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3CAD8D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7EC7622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1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757CD6A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5142EE5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71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FBEC2F2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18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244985FF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67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33A65770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17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0F75285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1C98BA5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2A3077D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66C6EE0" w14:textId="77777777" w:rsidTr="00E3560A">
        <w:tc>
          <w:tcPr>
            <w:tcW w:w="551" w:type="pct"/>
          </w:tcPr>
          <w:p w14:paraId="335EC57D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55CB187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450" w:type="pct"/>
          </w:tcPr>
          <w:p w14:paraId="6B764EB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450" w:type="pct"/>
          </w:tcPr>
          <w:p w14:paraId="34B6B93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450" w:type="pct"/>
          </w:tcPr>
          <w:p w14:paraId="60ED559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0BFA5CE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3" w:type="pct"/>
          </w:tcPr>
          <w:p w14:paraId="1ECBB15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2" w:type="pct"/>
          </w:tcPr>
          <w:p w14:paraId="075FF84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2" w:type="pct"/>
          </w:tcPr>
          <w:p w14:paraId="07C49E2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82" w:type="pct"/>
          </w:tcPr>
          <w:p w14:paraId="1CF4EAC8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</w:tcPr>
          <w:p w14:paraId="7ADFCA9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02ED5209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38E68E06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FE33F6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C03B68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57EDCD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EEA347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9EB7A5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9C155E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5908D01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223C80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71BDFE9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20DE158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B3C1BF6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6570E342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S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6CB397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D685695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35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6CE6F7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897F4B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22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892DB74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25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44F9D0F9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86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3ED2C682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48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716523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947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6E5C5AB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6811502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2FB8618E" w14:textId="77777777" w:rsidTr="00E3560A">
        <w:tc>
          <w:tcPr>
            <w:tcW w:w="551" w:type="pct"/>
          </w:tcPr>
          <w:p w14:paraId="4C09B6FC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2BBDBCB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450" w:type="pct"/>
          </w:tcPr>
          <w:p w14:paraId="28FE545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450" w:type="pct"/>
          </w:tcPr>
          <w:p w14:paraId="3FF536A3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450" w:type="pct"/>
          </w:tcPr>
          <w:p w14:paraId="3D3DE02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0" w:type="pct"/>
          </w:tcPr>
          <w:p w14:paraId="09CE442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23" w:type="pct"/>
          </w:tcPr>
          <w:p w14:paraId="4919D7F9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2" w:type="pct"/>
          </w:tcPr>
          <w:p w14:paraId="7F7F47B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2" w:type="pct"/>
          </w:tcPr>
          <w:p w14:paraId="50EE422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82" w:type="pct"/>
          </w:tcPr>
          <w:p w14:paraId="5F6C4E0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0" w:type="pct"/>
          </w:tcPr>
          <w:p w14:paraId="58FAFC92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31748E28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4F83495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7AA2919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49B8EE2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69632C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B25D9F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628FB3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7D39E57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3125BFF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041E1D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4A82962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0EC833B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7B3C4195" w14:textId="77777777" w:rsidTr="00E3560A">
        <w:tc>
          <w:tcPr>
            <w:tcW w:w="551" w:type="pct"/>
            <w:tcBorders>
              <w:top w:val="single" w:sz="4" w:space="0" w:color="auto"/>
            </w:tcBorders>
          </w:tcPr>
          <w:p w14:paraId="5F7E617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 xml:space="preserve">ntensity 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0E6E9A6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6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44273345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0.303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2EE6B89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6443EFCA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58</w:t>
            </w: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1D52F30C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18</w:t>
            </w: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1242E4F6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500</w:t>
            </w: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2B565D6D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82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2B4AF0F2" w14:textId="77777777" w:rsidR="00E3560A" w:rsidRPr="00FF6A6B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24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50A3F4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694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252AEFB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560A" w:rsidRPr="00514DCC" w14:paraId="68CEFFAF" w14:textId="77777777" w:rsidTr="00E3560A">
        <w:tc>
          <w:tcPr>
            <w:tcW w:w="551" w:type="pct"/>
          </w:tcPr>
          <w:p w14:paraId="51ACF11B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</w:tcPr>
          <w:p w14:paraId="72AA7BF0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450" w:type="pct"/>
          </w:tcPr>
          <w:p w14:paraId="11618BF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450" w:type="pct"/>
          </w:tcPr>
          <w:p w14:paraId="664269A6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  <w:tc>
          <w:tcPr>
            <w:tcW w:w="450" w:type="pct"/>
          </w:tcPr>
          <w:p w14:paraId="1CDC01F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450" w:type="pct"/>
          </w:tcPr>
          <w:p w14:paraId="3F4503F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423" w:type="pct"/>
          </w:tcPr>
          <w:p w14:paraId="55B6691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52" w:type="pct"/>
          </w:tcPr>
          <w:p w14:paraId="51EA2D9C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2" w:type="pct"/>
          </w:tcPr>
          <w:p w14:paraId="1FE4917D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82" w:type="pct"/>
          </w:tcPr>
          <w:p w14:paraId="1EAE3DC1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420" w:type="pct"/>
          </w:tcPr>
          <w:p w14:paraId="1D83EAA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514DC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3560A" w:rsidRPr="00514DCC" w14:paraId="6FF80918" w14:textId="77777777" w:rsidTr="00E3560A">
        <w:tc>
          <w:tcPr>
            <w:tcW w:w="551" w:type="pct"/>
            <w:tcBorders>
              <w:bottom w:val="single" w:sz="4" w:space="0" w:color="auto"/>
            </w:tcBorders>
          </w:tcPr>
          <w:p w14:paraId="6833BAAF" w14:textId="77777777" w:rsidR="00E3560A" w:rsidRPr="00514DCC" w:rsidRDefault="00E3560A" w:rsidP="00E3560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238DAAC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0CDE9BDF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30E773A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6D00D544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540292C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1C6C17B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40F93A97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3449817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02F844BE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0971DB55" w14:textId="77777777" w:rsidR="00E3560A" w:rsidRPr="00514DCC" w:rsidRDefault="00E3560A" w:rsidP="00E3560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81DDEA" w14:textId="77777777" w:rsidR="00E3560A" w:rsidRDefault="00E3560A" w:rsidP="00E3560A">
      <w:pPr>
        <w:rPr>
          <w:sz w:val="16"/>
          <w:szCs w:val="16"/>
        </w:rPr>
      </w:pPr>
    </w:p>
    <w:p w14:paraId="262B1C79" w14:textId="47A98E6C" w:rsidR="00E3560A" w:rsidRPr="00E3560A" w:rsidRDefault="00E3560A" w:rsidP="00E3560A">
      <w:pPr>
        <w:rPr>
          <w:sz w:val="22"/>
          <w:szCs w:val="22"/>
        </w:rPr>
      </w:pPr>
      <w:r w:rsidRPr="00E3560A">
        <w:rPr>
          <w:i/>
          <w:sz w:val="22"/>
          <w:szCs w:val="22"/>
        </w:rPr>
        <w:t>Note</w:t>
      </w:r>
      <w:r w:rsidRPr="00E3560A">
        <w:rPr>
          <w:sz w:val="22"/>
          <w:szCs w:val="22"/>
        </w:rPr>
        <w:t>: BDI-II=Beck Depression Inventory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; RRS=Ruminative Response Scale; RRS brooding=Ruminative Response Scale, Brooding subscale; RBS-R Total=Repetitive Behavior Scale-Revised overall total score; SRS-RRB=Social Responsiveness Scale, 2</w:t>
      </w:r>
      <w:r w:rsidRPr="00E3560A">
        <w:rPr>
          <w:sz w:val="22"/>
          <w:szCs w:val="22"/>
          <w:vertAlign w:val="superscript"/>
        </w:rPr>
        <w:t>nd</w:t>
      </w:r>
      <w:r w:rsidRPr="00E3560A">
        <w:rPr>
          <w:sz w:val="22"/>
          <w:szCs w:val="22"/>
        </w:rPr>
        <w:t xml:space="preserve"> edition, Restricted Repetitive Behavior subscale T-score; SRS Total=</w:t>
      </w:r>
      <w:r w:rsidR="001B5A95" w:rsidRPr="001B5A95">
        <w:rPr>
          <w:sz w:val="22"/>
          <w:szCs w:val="22"/>
        </w:rPr>
        <w:t xml:space="preserve"> </w:t>
      </w:r>
      <w:r w:rsidR="001B5A95" w:rsidRPr="00E3560A">
        <w:rPr>
          <w:sz w:val="22"/>
          <w:szCs w:val="22"/>
        </w:rPr>
        <w:t>Social Responsiveness Scale</w:t>
      </w:r>
      <w:r w:rsidR="001B5A95">
        <w:rPr>
          <w:sz w:val="22"/>
          <w:szCs w:val="22"/>
        </w:rPr>
        <w:t>, 2</w:t>
      </w:r>
      <w:r w:rsidR="001B5A95" w:rsidRPr="001B5A95">
        <w:rPr>
          <w:sz w:val="22"/>
          <w:szCs w:val="22"/>
          <w:vertAlign w:val="superscript"/>
        </w:rPr>
        <w:t>nd</w:t>
      </w:r>
      <w:r w:rsidR="001B5A95">
        <w:rPr>
          <w:sz w:val="22"/>
          <w:szCs w:val="22"/>
        </w:rPr>
        <w:t xml:space="preserve"> edition,</w:t>
      </w:r>
      <w:r w:rsidR="001B5A95" w:rsidRPr="00E3560A">
        <w:rPr>
          <w:sz w:val="22"/>
          <w:szCs w:val="22"/>
        </w:rPr>
        <w:t xml:space="preserve"> </w:t>
      </w:r>
      <w:r w:rsidRPr="00E3560A">
        <w:rPr>
          <w:sz w:val="22"/>
          <w:szCs w:val="22"/>
        </w:rPr>
        <w:t>overall total score; IS=Interests Scale overall “Intensity” score. Bold type indicates significance at p&lt;.05.</w:t>
      </w:r>
    </w:p>
    <w:p w14:paraId="1081AE99" w14:textId="77777777" w:rsidR="00D17EDC" w:rsidRPr="001616E5" w:rsidRDefault="00D17EDC" w:rsidP="00BB2D9B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20"/>
        <w:rPr>
          <w:rFonts w:ascii="Times New Roman" w:hAnsi="Times New Roman" w:cs="Times New Roman"/>
          <w:color w:val="auto"/>
          <w:sz w:val="24"/>
          <w:szCs w:val="24"/>
        </w:rPr>
      </w:pPr>
    </w:p>
    <w:sectPr w:rsidR="00D17EDC" w:rsidRPr="001616E5" w:rsidSect="007B6F97">
      <w:pgSz w:w="15840" w:h="12240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352DBF" w14:textId="77777777" w:rsidR="00D367EA" w:rsidRDefault="00D367EA">
      <w:r>
        <w:separator/>
      </w:r>
    </w:p>
  </w:endnote>
  <w:endnote w:type="continuationSeparator" w:id="0">
    <w:p w14:paraId="4D21FA44" w14:textId="77777777" w:rsidR="00D367EA" w:rsidRDefault="00D367EA">
      <w:r>
        <w:continuationSeparator/>
      </w:r>
    </w:p>
  </w:endnote>
  <w:endnote w:type="continuationNotice" w:id="1">
    <w:p w14:paraId="081C1F1B" w14:textId="77777777" w:rsidR="00D367EA" w:rsidRDefault="00D367E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1F5294" w14:textId="77777777" w:rsidR="00D367EA" w:rsidRDefault="00D367EA">
      <w:r>
        <w:separator/>
      </w:r>
    </w:p>
  </w:footnote>
  <w:footnote w:type="continuationSeparator" w:id="0">
    <w:p w14:paraId="3AECE850" w14:textId="77777777" w:rsidR="00D367EA" w:rsidRDefault="00D367EA">
      <w:r>
        <w:continuationSeparator/>
      </w:r>
    </w:p>
  </w:footnote>
  <w:footnote w:type="continuationNotice" w:id="1">
    <w:p w14:paraId="6803C16A" w14:textId="77777777" w:rsidR="00D367EA" w:rsidRDefault="00D367E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E684E"/>
    <w:multiLevelType w:val="hybridMultilevel"/>
    <w:tmpl w:val="E1062514"/>
    <w:numStyleLink w:val="ImportedStyle1"/>
  </w:abstractNum>
  <w:abstractNum w:abstractNumId="1" w15:restartNumberingAfterBreak="0">
    <w:nsid w:val="16480EF4"/>
    <w:multiLevelType w:val="hybridMultilevel"/>
    <w:tmpl w:val="D6D43AB2"/>
    <w:styleLink w:val="ImportedStyle2"/>
    <w:lvl w:ilvl="0" w:tplc="355A3AEC">
      <w:start w:val="1"/>
      <w:numFmt w:val="bullet"/>
      <w:lvlText w:val="•"/>
      <w:lvlJc w:val="left"/>
      <w:pPr>
        <w:ind w:left="7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2A01F18">
      <w:start w:val="1"/>
      <w:numFmt w:val="bullet"/>
      <w:lvlText w:val="•"/>
      <w:lvlJc w:val="left"/>
      <w:pPr>
        <w:tabs>
          <w:tab w:val="left" w:pos="720"/>
        </w:tabs>
        <w:ind w:left="14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A448D56">
      <w:start w:val="1"/>
      <w:numFmt w:val="bullet"/>
      <w:lvlText w:val="•"/>
      <w:lvlJc w:val="left"/>
      <w:pPr>
        <w:tabs>
          <w:tab w:val="left" w:pos="720"/>
        </w:tabs>
        <w:ind w:left="21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FCA5DB2">
      <w:start w:val="1"/>
      <w:numFmt w:val="bullet"/>
      <w:lvlText w:val="•"/>
      <w:lvlJc w:val="left"/>
      <w:pPr>
        <w:tabs>
          <w:tab w:val="left" w:pos="720"/>
        </w:tabs>
        <w:ind w:left="28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32A73EC">
      <w:start w:val="1"/>
      <w:numFmt w:val="bullet"/>
      <w:lvlText w:val="•"/>
      <w:lvlJc w:val="left"/>
      <w:pPr>
        <w:tabs>
          <w:tab w:val="left" w:pos="720"/>
        </w:tabs>
        <w:ind w:left="360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524D818">
      <w:start w:val="1"/>
      <w:numFmt w:val="bullet"/>
      <w:lvlText w:val="•"/>
      <w:lvlJc w:val="left"/>
      <w:pPr>
        <w:tabs>
          <w:tab w:val="left" w:pos="720"/>
        </w:tabs>
        <w:ind w:left="432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0BE51DA">
      <w:start w:val="1"/>
      <w:numFmt w:val="bullet"/>
      <w:lvlText w:val="•"/>
      <w:lvlJc w:val="left"/>
      <w:pPr>
        <w:tabs>
          <w:tab w:val="left" w:pos="720"/>
        </w:tabs>
        <w:ind w:left="504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552D7BE">
      <w:start w:val="1"/>
      <w:numFmt w:val="bullet"/>
      <w:lvlText w:val="•"/>
      <w:lvlJc w:val="left"/>
      <w:pPr>
        <w:tabs>
          <w:tab w:val="left" w:pos="720"/>
        </w:tabs>
        <w:ind w:left="576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ECCADC2">
      <w:start w:val="1"/>
      <w:numFmt w:val="bullet"/>
      <w:lvlText w:val="•"/>
      <w:lvlJc w:val="left"/>
      <w:pPr>
        <w:tabs>
          <w:tab w:val="left" w:pos="720"/>
        </w:tabs>
        <w:ind w:left="6480" w:hanging="360"/>
      </w:pPr>
      <w:rPr>
        <w:rFonts w:ascii="Arial" w:eastAsia="Arial" w:hAnsi="Arial" w:cs="Aria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1E9D318C"/>
    <w:multiLevelType w:val="hybridMultilevel"/>
    <w:tmpl w:val="D6D43AB2"/>
    <w:numStyleLink w:val="ImportedStyle2"/>
  </w:abstractNum>
  <w:abstractNum w:abstractNumId="3" w15:restartNumberingAfterBreak="0">
    <w:nsid w:val="2461598E"/>
    <w:multiLevelType w:val="hybridMultilevel"/>
    <w:tmpl w:val="C376F6DE"/>
    <w:styleLink w:val="ImportedStyle3"/>
    <w:lvl w:ilvl="0" w:tplc="5C1C0E20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CC3C5C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FF2D686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D2C8BE4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2B86B8C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218A950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0404D22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1FEA234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B3EF42E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25987251"/>
    <w:multiLevelType w:val="hybridMultilevel"/>
    <w:tmpl w:val="2E165220"/>
    <w:numStyleLink w:val="ImportedStyle4"/>
  </w:abstractNum>
  <w:abstractNum w:abstractNumId="5" w15:restartNumberingAfterBreak="0">
    <w:nsid w:val="36E23D2E"/>
    <w:multiLevelType w:val="hybridMultilevel"/>
    <w:tmpl w:val="C376F6DE"/>
    <w:numStyleLink w:val="ImportedStyle3"/>
  </w:abstractNum>
  <w:abstractNum w:abstractNumId="6" w15:restartNumberingAfterBreak="0">
    <w:nsid w:val="43276888"/>
    <w:multiLevelType w:val="hybridMultilevel"/>
    <w:tmpl w:val="8B862D4E"/>
    <w:numStyleLink w:val="ImportedStyle6"/>
  </w:abstractNum>
  <w:abstractNum w:abstractNumId="7" w15:restartNumberingAfterBreak="0">
    <w:nsid w:val="447B6BE3"/>
    <w:multiLevelType w:val="hybridMultilevel"/>
    <w:tmpl w:val="237811E4"/>
    <w:lvl w:ilvl="0" w:tplc="04090001">
      <w:start w:val="1"/>
      <w:numFmt w:val="bullet"/>
      <w:lvlText w:val=""/>
      <w:lvlJc w:val="left"/>
      <w:pPr>
        <w:ind w:left="13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DF161CE"/>
    <w:multiLevelType w:val="hybridMultilevel"/>
    <w:tmpl w:val="E1062514"/>
    <w:styleLink w:val="ImportedStyle1"/>
    <w:lvl w:ilvl="0" w:tplc="C50A8560">
      <w:start w:val="1"/>
      <w:numFmt w:val="bullet"/>
      <w:lvlText w:val="•"/>
      <w:lvlJc w:val="left"/>
      <w:pPr>
        <w:tabs>
          <w:tab w:val="left" w:pos="720"/>
        </w:tabs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28ED3C6">
      <w:start w:val="1"/>
      <w:numFmt w:val="bullet"/>
      <w:lvlText w:val="o"/>
      <w:lvlJc w:val="left"/>
      <w:pPr>
        <w:tabs>
          <w:tab w:val="left" w:pos="720"/>
        </w:tabs>
        <w:ind w:left="10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C1E526C">
      <w:start w:val="1"/>
      <w:numFmt w:val="bullet"/>
      <w:lvlText w:val="▪"/>
      <w:lvlJc w:val="left"/>
      <w:pPr>
        <w:tabs>
          <w:tab w:val="left" w:pos="720"/>
        </w:tabs>
        <w:ind w:left="17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228BE22">
      <w:start w:val="1"/>
      <w:numFmt w:val="bullet"/>
      <w:lvlText w:val="▪"/>
      <w:lvlJc w:val="left"/>
      <w:pPr>
        <w:tabs>
          <w:tab w:val="left" w:pos="720"/>
        </w:tabs>
        <w:ind w:left="24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AC13A2">
      <w:start w:val="1"/>
      <w:numFmt w:val="bullet"/>
      <w:lvlText w:val="▪"/>
      <w:lvlJc w:val="left"/>
      <w:pPr>
        <w:tabs>
          <w:tab w:val="left" w:pos="720"/>
        </w:tabs>
        <w:ind w:left="31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D1C1EDE">
      <w:start w:val="1"/>
      <w:numFmt w:val="bullet"/>
      <w:lvlText w:val="▪"/>
      <w:lvlJc w:val="left"/>
      <w:pPr>
        <w:tabs>
          <w:tab w:val="left" w:pos="720"/>
        </w:tabs>
        <w:ind w:left="39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6BE3CA2">
      <w:start w:val="1"/>
      <w:numFmt w:val="bullet"/>
      <w:lvlText w:val="▪"/>
      <w:lvlJc w:val="left"/>
      <w:pPr>
        <w:tabs>
          <w:tab w:val="left" w:pos="720"/>
        </w:tabs>
        <w:ind w:left="46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EB48720">
      <w:start w:val="1"/>
      <w:numFmt w:val="bullet"/>
      <w:lvlText w:val="▪"/>
      <w:lvlJc w:val="left"/>
      <w:pPr>
        <w:tabs>
          <w:tab w:val="left" w:pos="720"/>
        </w:tabs>
        <w:ind w:left="53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F24AB76">
      <w:start w:val="1"/>
      <w:numFmt w:val="bullet"/>
      <w:lvlText w:val="▪"/>
      <w:lvlJc w:val="left"/>
      <w:pPr>
        <w:tabs>
          <w:tab w:val="left" w:pos="720"/>
        </w:tabs>
        <w:ind w:left="60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53DD0D13"/>
    <w:multiLevelType w:val="hybridMultilevel"/>
    <w:tmpl w:val="8B862D4E"/>
    <w:styleLink w:val="ImportedStyle6"/>
    <w:lvl w:ilvl="0" w:tplc="5894A61E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E427F66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58C9EE2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E5E95A0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4084280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54F40A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DD0061C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CD0E4E6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10E6A81A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65106E45"/>
    <w:multiLevelType w:val="hybridMultilevel"/>
    <w:tmpl w:val="A322DAD8"/>
    <w:lvl w:ilvl="0" w:tplc="CA2C77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F27544"/>
    <w:multiLevelType w:val="hybridMultilevel"/>
    <w:tmpl w:val="2932EE9C"/>
    <w:lvl w:ilvl="0" w:tplc="D0329E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0D7D63"/>
    <w:multiLevelType w:val="hybridMultilevel"/>
    <w:tmpl w:val="2E165220"/>
    <w:styleLink w:val="ImportedStyle4"/>
    <w:lvl w:ilvl="0" w:tplc="094E61FE">
      <w:start w:val="1"/>
      <w:numFmt w:val="bullet"/>
      <w:lvlText w:val="•"/>
      <w:lvlJc w:val="left"/>
      <w:pPr>
        <w:ind w:left="14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09E9AF4">
      <w:start w:val="1"/>
      <w:numFmt w:val="bullet"/>
      <w:lvlText w:val="o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3885182">
      <w:start w:val="1"/>
      <w:numFmt w:val="bullet"/>
      <w:lvlText w:val="▪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DEC0BC">
      <w:start w:val="1"/>
      <w:numFmt w:val="bullet"/>
      <w:lvlText w:val="•"/>
      <w:lvlJc w:val="left"/>
      <w:pPr>
        <w:ind w:left="36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82475A4">
      <w:start w:val="1"/>
      <w:numFmt w:val="bullet"/>
      <w:lvlText w:val="o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CB2E332">
      <w:start w:val="1"/>
      <w:numFmt w:val="bullet"/>
      <w:lvlText w:val="▪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ECE939E">
      <w:start w:val="1"/>
      <w:numFmt w:val="bullet"/>
      <w:lvlText w:val="•"/>
      <w:lvlJc w:val="left"/>
      <w:pPr>
        <w:ind w:left="57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BFAC0D4">
      <w:start w:val="1"/>
      <w:numFmt w:val="bullet"/>
      <w:lvlText w:val="o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7081680">
      <w:start w:val="1"/>
      <w:numFmt w:val="bullet"/>
      <w:lvlText w:val="▪"/>
      <w:lvlJc w:val="left"/>
      <w:pPr>
        <w:ind w:left="72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8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5"/>
  </w:num>
  <w:num w:numId="7">
    <w:abstractNumId w:val="12"/>
  </w:num>
  <w:num w:numId="8">
    <w:abstractNumId w:val="4"/>
  </w:num>
  <w:num w:numId="9">
    <w:abstractNumId w:val="9"/>
  </w:num>
  <w:num w:numId="10">
    <w:abstractNumId w:val="6"/>
  </w:num>
  <w:num w:numId="11">
    <w:abstractNumId w:val="7"/>
  </w:num>
  <w:num w:numId="12">
    <w:abstractNumId w:val="11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20A"/>
    <w:rsid w:val="00001B5E"/>
    <w:rsid w:val="000020C0"/>
    <w:rsid w:val="000046C3"/>
    <w:rsid w:val="00012DAB"/>
    <w:rsid w:val="0001387B"/>
    <w:rsid w:val="000149ED"/>
    <w:rsid w:val="00016600"/>
    <w:rsid w:val="00017ADA"/>
    <w:rsid w:val="000203C6"/>
    <w:rsid w:val="0002324A"/>
    <w:rsid w:val="00025662"/>
    <w:rsid w:val="000302D4"/>
    <w:rsid w:val="000325AF"/>
    <w:rsid w:val="00035D8F"/>
    <w:rsid w:val="000410D6"/>
    <w:rsid w:val="000414BB"/>
    <w:rsid w:val="0004686C"/>
    <w:rsid w:val="00050355"/>
    <w:rsid w:val="0005232B"/>
    <w:rsid w:val="00061F2C"/>
    <w:rsid w:val="00062E88"/>
    <w:rsid w:val="000630AF"/>
    <w:rsid w:val="00067029"/>
    <w:rsid w:val="000678C0"/>
    <w:rsid w:val="00067928"/>
    <w:rsid w:val="00073613"/>
    <w:rsid w:val="00073FB5"/>
    <w:rsid w:val="00076070"/>
    <w:rsid w:val="00080605"/>
    <w:rsid w:val="000846E9"/>
    <w:rsid w:val="000864E1"/>
    <w:rsid w:val="0009408C"/>
    <w:rsid w:val="000A0C45"/>
    <w:rsid w:val="000A2BBC"/>
    <w:rsid w:val="000A3F72"/>
    <w:rsid w:val="000A56D3"/>
    <w:rsid w:val="000A5B18"/>
    <w:rsid w:val="000A6B12"/>
    <w:rsid w:val="000B1087"/>
    <w:rsid w:val="000B5274"/>
    <w:rsid w:val="000B5299"/>
    <w:rsid w:val="000B67CF"/>
    <w:rsid w:val="000C5859"/>
    <w:rsid w:val="000D049A"/>
    <w:rsid w:val="000D3B6B"/>
    <w:rsid w:val="000D49CA"/>
    <w:rsid w:val="000E0953"/>
    <w:rsid w:val="000E205D"/>
    <w:rsid w:val="000E2E8F"/>
    <w:rsid w:val="000F1353"/>
    <w:rsid w:val="000F3AC1"/>
    <w:rsid w:val="00101D82"/>
    <w:rsid w:val="001034B8"/>
    <w:rsid w:val="0010371E"/>
    <w:rsid w:val="0010479E"/>
    <w:rsid w:val="001138EB"/>
    <w:rsid w:val="00115BA4"/>
    <w:rsid w:val="00116C98"/>
    <w:rsid w:val="0011720A"/>
    <w:rsid w:val="00121FF4"/>
    <w:rsid w:val="00123796"/>
    <w:rsid w:val="001237AD"/>
    <w:rsid w:val="001244CD"/>
    <w:rsid w:val="00124844"/>
    <w:rsid w:val="00126306"/>
    <w:rsid w:val="001270F4"/>
    <w:rsid w:val="001301A0"/>
    <w:rsid w:val="00134AB1"/>
    <w:rsid w:val="00140D72"/>
    <w:rsid w:val="00140ED5"/>
    <w:rsid w:val="001436EC"/>
    <w:rsid w:val="0014779A"/>
    <w:rsid w:val="00154289"/>
    <w:rsid w:val="00155FA3"/>
    <w:rsid w:val="00157277"/>
    <w:rsid w:val="00157D69"/>
    <w:rsid w:val="001601A2"/>
    <w:rsid w:val="001616E5"/>
    <w:rsid w:val="00161C21"/>
    <w:rsid w:val="00162528"/>
    <w:rsid w:val="00163783"/>
    <w:rsid w:val="00173FF2"/>
    <w:rsid w:val="0017655C"/>
    <w:rsid w:val="001766B9"/>
    <w:rsid w:val="00183C8B"/>
    <w:rsid w:val="0018650F"/>
    <w:rsid w:val="001917B0"/>
    <w:rsid w:val="00191E00"/>
    <w:rsid w:val="00196C1B"/>
    <w:rsid w:val="001A167E"/>
    <w:rsid w:val="001A2229"/>
    <w:rsid w:val="001A307C"/>
    <w:rsid w:val="001A3CBE"/>
    <w:rsid w:val="001A453D"/>
    <w:rsid w:val="001A5B83"/>
    <w:rsid w:val="001A6541"/>
    <w:rsid w:val="001A77CA"/>
    <w:rsid w:val="001B1BFD"/>
    <w:rsid w:val="001B5A95"/>
    <w:rsid w:val="001C2201"/>
    <w:rsid w:val="001C4F1A"/>
    <w:rsid w:val="001C57A5"/>
    <w:rsid w:val="001C7569"/>
    <w:rsid w:val="001D4661"/>
    <w:rsid w:val="001E1973"/>
    <w:rsid w:val="001E4B4F"/>
    <w:rsid w:val="001E6983"/>
    <w:rsid w:val="001E6CC2"/>
    <w:rsid w:val="001F4FB2"/>
    <w:rsid w:val="00203912"/>
    <w:rsid w:val="0020473D"/>
    <w:rsid w:val="00204780"/>
    <w:rsid w:val="0020481D"/>
    <w:rsid w:val="00212CA0"/>
    <w:rsid w:val="00216FE7"/>
    <w:rsid w:val="00221DAF"/>
    <w:rsid w:val="0022242A"/>
    <w:rsid w:val="0022368E"/>
    <w:rsid w:val="00224735"/>
    <w:rsid w:val="002250EB"/>
    <w:rsid w:val="00226504"/>
    <w:rsid w:val="002354B6"/>
    <w:rsid w:val="002367D3"/>
    <w:rsid w:val="00240B88"/>
    <w:rsid w:val="00241566"/>
    <w:rsid w:val="00242C6E"/>
    <w:rsid w:val="0024433C"/>
    <w:rsid w:val="00256646"/>
    <w:rsid w:val="00263E55"/>
    <w:rsid w:val="002713CC"/>
    <w:rsid w:val="0027555C"/>
    <w:rsid w:val="00275657"/>
    <w:rsid w:val="00294612"/>
    <w:rsid w:val="0029765E"/>
    <w:rsid w:val="002A5EBC"/>
    <w:rsid w:val="002A6314"/>
    <w:rsid w:val="002B09A5"/>
    <w:rsid w:val="002B4F42"/>
    <w:rsid w:val="002B779D"/>
    <w:rsid w:val="002C130C"/>
    <w:rsid w:val="002C4C5C"/>
    <w:rsid w:val="002C552B"/>
    <w:rsid w:val="002C6EA7"/>
    <w:rsid w:val="002D013D"/>
    <w:rsid w:val="002E2DBD"/>
    <w:rsid w:val="002E3F91"/>
    <w:rsid w:val="002E427E"/>
    <w:rsid w:val="002E4F3B"/>
    <w:rsid w:val="002E7C9D"/>
    <w:rsid w:val="002F04C8"/>
    <w:rsid w:val="002F257C"/>
    <w:rsid w:val="002F3154"/>
    <w:rsid w:val="002F32D9"/>
    <w:rsid w:val="002F4141"/>
    <w:rsid w:val="002F7B7C"/>
    <w:rsid w:val="0031093E"/>
    <w:rsid w:val="003153B3"/>
    <w:rsid w:val="00315895"/>
    <w:rsid w:val="00315D77"/>
    <w:rsid w:val="003208B7"/>
    <w:rsid w:val="00322954"/>
    <w:rsid w:val="003275DA"/>
    <w:rsid w:val="00332983"/>
    <w:rsid w:val="003366DE"/>
    <w:rsid w:val="00340F30"/>
    <w:rsid w:val="003437D6"/>
    <w:rsid w:val="00351A86"/>
    <w:rsid w:val="003551B9"/>
    <w:rsid w:val="00367236"/>
    <w:rsid w:val="00372A6F"/>
    <w:rsid w:val="00382F85"/>
    <w:rsid w:val="0039369C"/>
    <w:rsid w:val="0039703C"/>
    <w:rsid w:val="003A0287"/>
    <w:rsid w:val="003A0C78"/>
    <w:rsid w:val="003A178D"/>
    <w:rsid w:val="003A3A33"/>
    <w:rsid w:val="003B32B6"/>
    <w:rsid w:val="003B6547"/>
    <w:rsid w:val="003B7DD5"/>
    <w:rsid w:val="003D5648"/>
    <w:rsid w:val="003D5A20"/>
    <w:rsid w:val="003E0D1C"/>
    <w:rsid w:val="003E318C"/>
    <w:rsid w:val="003E3BCA"/>
    <w:rsid w:val="003E5D24"/>
    <w:rsid w:val="003F4AAB"/>
    <w:rsid w:val="003F6DC6"/>
    <w:rsid w:val="00401A52"/>
    <w:rsid w:val="00404EB9"/>
    <w:rsid w:val="0040769F"/>
    <w:rsid w:val="00412427"/>
    <w:rsid w:val="00413C7F"/>
    <w:rsid w:val="004161CD"/>
    <w:rsid w:val="0042106D"/>
    <w:rsid w:val="004260BA"/>
    <w:rsid w:val="00430DA2"/>
    <w:rsid w:val="00432A41"/>
    <w:rsid w:val="00437965"/>
    <w:rsid w:val="00443AD5"/>
    <w:rsid w:val="00443CC4"/>
    <w:rsid w:val="00446A2B"/>
    <w:rsid w:val="00447B1A"/>
    <w:rsid w:val="004518D5"/>
    <w:rsid w:val="004575A5"/>
    <w:rsid w:val="00461E49"/>
    <w:rsid w:val="00465DAC"/>
    <w:rsid w:val="00466D28"/>
    <w:rsid w:val="0046726E"/>
    <w:rsid w:val="00467B76"/>
    <w:rsid w:val="00472021"/>
    <w:rsid w:val="0047243F"/>
    <w:rsid w:val="00473FC5"/>
    <w:rsid w:val="004748CA"/>
    <w:rsid w:val="00481002"/>
    <w:rsid w:val="00483B4B"/>
    <w:rsid w:val="004842E5"/>
    <w:rsid w:val="004937F2"/>
    <w:rsid w:val="00493A69"/>
    <w:rsid w:val="004949CA"/>
    <w:rsid w:val="004A0C19"/>
    <w:rsid w:val="004A702A"/>
    <w:rsid w:val="004B3F84"/>
    <w:rsid w:val="004B4D0E"/>
    <w:rsid w:val="004B582F"/>
    <w:rsid w:val="004B61B4"/>
    <w:rsid w:val="004C19C4"/>
    <w:rsid w:val="004C664F"/>
    <w:rsid w:val="004D0D9A"/>
    <w:rsid w:val="004D2332"/>
    <w:rsid w:val="004D2CE9"/>
    <w:rsid w:val="004D525A"/>
    <w:rsid w:val="004D5406"/>
    <w:rsid w:val="004D6F61"/>
    <w:rsid w:val="004E1C8D"/>
    <w:rsid w:val="004F063D"/>
    <w:rsid w:val="004F16E4"/>
    <w:rsid w:val="004F316F"/>
    <w:rsid w:val="004F6D84"/>
    <w:rsid w:val="00500023"/>
    <w:rsid w:val="005021BF"/>
    <w:rsid w:val="005219D1"/>
    <w:rsid w:val="005237AE"/>
    <w:rsid w:val="0052528D"/>
    <w:rsid w:val="0052552D"/>
    <w:rsid w:val="005306E6"/>
    <w:rsid w:val="005331CE"/>
    <w:rsid w:val="00534A99"/>
    <w:rsid w:val="0053511E"/>
    <w:rsid w:val="00535252"/>
    <w:rsid w:val="00540F58"/>
    <w:rsid w:val="00541AF0"/>
    <w:rsid w:val="00542414"/>
    <w:rsid w:val="00546946"/>
    <w:rsid w:val="00553C67"/>
    <w:rsid w:val="00557E40"/>
    <w:rsid w:val="0056016A"/>
    <w:rsid w:val="00560369"/>
    <w:rsid w:val="00567414"/>
    <w:rsid w:val="005678DF"/>
    <w:rsid w:val="00567AA0"/>
    <w:rsid w:val="00567C6B"/>
    <w:rsid w:val="00580A87"/>
    <w:rsid w:val="005839A3"/>
    <w:rsid w:val="00583B0E"/>
    <w:rsid w:val="0058644F"/>
    <w:rsid w:val="00591E88"/>
    <w:rsid w:val="005A09E2"/>
    <w:rsid w:val="005A2A06"/>
    <w:rsid w:val="005B0A70"/>
    <w:rsid w:val="005B149C"/>
    <w:rsid w:val="005C0261"/>
    <w:rsid w:val="005D5F6C"/>
    <w:rsid w:val="005E10E1"/>
    <w:rsid w:val="005E1E14"/>
    <w:rsid w:val="005E34E2"/>
    <w:rsid w:val="005E43B1"/>
    <w:rsid w:val="005E5EB5"/>
    <w:rsid w:val="005F088D"/>
    <w:rsid w:val="005F0D00"/>
    <w:rsid w:val="005F258B"/>
    <w:rsid w:val="005F37FC"/>
    <w:rsid w:val="005F4C30"/>
    <w:rsid w:val="006108E5"/>
    <w:rsid w:val="00612626"/>
    <w:rsid w:val="00613187"/>
    <w:rsid w:val="0061397F"/>
    <w:rsid w:val="00620D4F"/>
    <w:rsid w:val="006250FF"/>
    <w:rsid w:val="0063225C"/>
    <w:rsid w:val="00632A6F"/>
    <w:rsid w:val="0065096D"/>
    <w:rsid w:val="00650EF5"/>
    <w:rsid w:val="00655B31"/>
    <w:rsid w:val="00655F8F"/>
    <w:rsid w:val="00656E1F"/>
    <w:rsid w:val="006601B5"/>
    <w:rsid w:val="0066116B"/>
    <w:rsid w:val="00663E62"/>
    <w:rsid w:val="00665378"/>
    <w:rsid w:val="00665EC5"/>
    <w:rsid w:val="00667ACB"/>
    <w:rsid w:val="0067023E"/>
    <w:rsid w:val="00670BFD"/>
    <w:rsid w:val="00672AA6"/>
    <w:rsid w:val="006737B6"/>
    <w:rsid w:val="006759C9"/>
    <w:rsid w:val="00682467"/>
    <w:rsid w:val="00686283"/>
    <w:rsid w:val="00687D01"/>
    <w:rsid w:val="00692ECB"/>
    <w:rsid w:val="006935A0"/>
    <w:rsid w:val="00693F96"/>
    <w:rsid w:val="0069556B"/>
    <w:rsid w:val="006A7D80"/>
    <w:rsid w:val="006B42F8"/>
    <w:rsid w:val="006B74A7"/>
    <w:rsid w:val="006C0569"/>
    <w:rsid w:val="006C540E"/>
    <w:rsid w:val="006D0176"/>
    <w:rsid w:val="006D041C"/>
    <w:rsid w:val="006D4428"/>
    <w:rsid w:val="006E0E15"/>
    <w:rsid w:val="006E0FC0"/>
    <w:rsid w:val="006E3E63"/>
    <w:rsid w:val="006E50DD"/>
    <w:rsid w:val="006E52C3"/>
    <w:rsid w:val="006E6A9D"/>
    <w:rsid w:val="006F418B"/>
    <w:rsid w:val="006F5BDB"/>
    <w:rsid w:val="0070015B"/>
    <w:rsid w:val="00701CD0"/>
    <w:rsid w:val="00704CFE"/>
    <w:rsid w:val="0070723D"/>
    <w:rsid w:val="00710FF6"/>
    <w:rsid w:val="00713898"/>
    <w:rsid w:val="00717B0B"/>
    <w:rsid w:val="007211D9"/>
    <w:rsid w:val="00723BE8"/>
    <w:rsid w:val="00723F0C"/>
    <w:rsid w:val="007279BA"/>
    <w:rsid w:val="007403FB"/>
    <w:rsid w:val="00742850"/>
    <w:rsid w:val="007439F6"/>
    <w:rsid w:val="0074453D"/>
    <w:rsid w:val="0074642F"/>
    <w:rsid w:val="00746819"/>
    <w:rsid w:val="00751496"/>
    <w:rsid w:val="00751EDE"/>
    <w:rsid w:val="00761DDF"/>
    <w:rsid w:val="00766173"/>
    <w:rsid w:val="007665D2"/>
    <w:rsid w:val="00773503"/>
    <w:rsid w:val="00774D06"/>
    <w:rsid w:val="00781690"/>
    <w:rsid w:val="00781B00"/>
    <w:rsid w:val="00783CD9"/>
    <w:rsid w:val="007910D9"/>
    <w:rsid w:val="00791CD3"/>
    <w:rsid w:val="007934A9"/>
    <w:rsid w:val="00795813"/>
    <w:rsid w:val="007965DA"/>
    <w:rsid w:val="007A49CA"/>
    <w:rsid w:val="007A72BB"/>
    <w:rsid w:val="007B0931"/>
    <w:rsid w:val="007B6F97"/>
    <w:rsid w:val="007B7348"/>
    <w:rsid w:val="007C1F49"/>
    <w:rsid w:val="007C218B"/>
    <w:rsid w:val="007C2380"/>
    <w:rsid w:val="007C316C"/>
    <w:rsid w:val="007C6088"/>
    <w:rsid w:val="007D0A35"/>
    <w:rsid w:val="007D1362"/>
    <w:rsid w:val="007D1489"/>
    <w:rsid w:val="007D7CEA"/>
    <w:rsid w:val="007E65FE"/>
    <w:rsid w:val="007E6DA8"/>
    <w:rsid w:val="007F2293"/>
    <w:rsid w:val="007F2486"/>
    <w:rsid w:val="007F3545"/>
    <w:rsid w:val="007F5899"/>
    <w:rsid w:val="008005A8"/>
    <w:rsid w:val="0080068B"/>
    <w:rsid w:val="0080450E"/>
    <w:rsid w:val="008274D5"/>
    <w:rsid w:val="00831D46"/>
    <w:rsid w:val="008337E9"/>
    <w:rsid w:val="00836C41"/>
    <w:rsid w:val="0084230B"/>
    <w:rsid w:val="008476C1"/>
    <w:rsid w:val="00854454"/>
    <w:rsid w:val="00854C6D"/>
    <w:rsid w:val="00856D70"/>
    <w:rsid w:val="008570AF"/>
    <w:rsid w:val="008635A1"/>
    <w:rsid w:val="008659D4"/>
    <w:rsid w:val="00865BCB"/>
    <w:rsid w:val="0087209E"/>
    <w:rsid w:val="00875C71"/>
    <w:rsid w:val="00877005"/>
    <w:rsid w:val="00882468"/>
    <w:rsid w:val="00882D4C"/>
    <w:rsid w:val="00896F40"/>
    <w:rsid w:val="0089767F"/>
    <w:rsid w:val="008A1C86"/>
    <w:rsid w:val="008A4847"/>
    <w:rsid w:val="008B387C"/>
    <w:rsid w:val="008B3C2F"/>
    <w:rsid w:val="008C2828"/>
    <w:rsid w:val="008C3ABE"/>
    <w:rsid w:val="008D4353"/>
    <w:rsid w:val="008E1661"/>
    <w:rsid w:val="008E5987"/>
    <w:rsid w:val="008F0609"/>
    <w:rsid w:val="008F5987"/>
    <w:rsid w:val="008F7ABA"/>
    <w:rsid w:val="00900ECC"/>
    <w:rsid w:val="0090330D"/>
    <w:rsid w:val="00904B2F"/>
    <w:rsid w:val="00905D17"/>
    <w:rsid w:val="00910AAA"/>
    <w:rsid w:val="0092220E"/>
    <w:rsid w:val="009228AB"/>
    <w:rsid w:val="009246D4"/>
    <w:rsid w:val="00925DFD"/>
    <w:rsid w:val="00926272"/>
    <w:rsid w:val="009271AC"/>
    <w:rsid w:val="009346C6"/>
    <w:rsid w:val="00937118"/>
    <w:rsid w:val="00942FA1"/>
    <w:rsid w:val="00947A86"/>
    <w:rsid w:val="00951862"/>
    <w:rsid w:val="00951AA0"/>
    <w:rsid w:val="00954AF6"/>
    <w:rsid w:val="0095734D"/>
    <w:rsid w:val="0096010C"/>
    <w:rsid w:val="009609BE"/>
    <w:rsid w:val="00963B2F"/>
    <w:rsid w:val="00970B1D"/>
    <w:rsid w:val="009773E8"/>
    <w:rsid w:val="0098127C"/>
    <w:rsid w:val="0098248F"/>
    <w:rsid w:val="00982AD1"/>
    <w:rsid w:val="00984BC0"/>
    <w:rsid w:val="00990101"/>
    <w:rsid w:val="009933EF"/>
    <w:rsid w:val="00995376"/>
    <w:rsid w:val="009966EB"/>
    <w:rsid w:val="00997C15"/>
    <w:rsid w:val="009A1441"/>
    <w:rsid w:val="009A30AA"/>
    <w:rsid w:val="009A3F37"/>
    <w:rsid w:val="009A4286"/>
    <w:rsid w:val="009B3F23"/>
    <w:rsid w:val="009B49D8"/>
    <w:rsid w:val="009B5E19"/>
    <w:rsid w:val="009C70C0"/>
    <w:rsid w:val="009C7461"/>
    <w:rsid w:val="009D5FF8"/>
    <w:rsid w:val="009D661D"/>
    <w:rsid w:val="009E10DC"/>
    <w:rsid w:val="009E2E1F"/>
    <w:rsid w:val="009E5B27"/>
    <w:rsid w:val="00A00796"/>
    <w:rsid w:val="00A01B77"/>
    <w:rsid w:val="00A02B7D"/>
    <w:rsid w:val="00A05272"/>
    <w:rsid w:val="00A06CBB"/>
    <w:rsid w:val="00A070E5"/>
    <w:rsid w:val="00A073B1"/>
    <w:rsid w:val="00A10A19"/>
    <w:rsid w:val="00A139F6"/>
    <w:rsid w:val="00A14387"/>
    <w:rsid w:val="00A151B9"/>
    <w:rsid w:val="00A15AED"/>
    <w:rsid w:val="00A16D6C"/>
    <w:rsid w:val="00A25C3E"/>
    <w:rsid w:val="00A26517"/>
    <w:rsid w:val="00A31936"/>
    <w:rsid w:val="00A33665"/>
    <w:rsid w:val="00A414C0"/>
    <w:rsid w:val="00A42C74"/>
    <w:rsid w:val="00A5050F"/>
    <w:rsid w:val="00A52FA1"/>
    <w:rsid w:val="00A5475A"/>
    <w:rsid w:val="00A55184"/>
    <w:rsid w:val="00A57CC7"/>
    <w:rsid w:val="00A64143"/>
    <w:rsid w:val="00A66948"/>
    <w:rsid w:val="00A67C93"/>
    <w:rsid w:val="00A70529"/>
    <w:rsid w:val="00A71DC9"/>
    <w:rsid w:val="00A757EC"/>
    <w:rsid w:val="00A76978"/>
    <w:rsid w:val="00A80723"/>
    <w:rsid w:val="00A814C0"/>
    <w:rsid w:val="00A82B30"/>
    <w:rsid w:val="00A91AF4"/>
    <w:rsid w:val="00A93184"/>
    <w:rsid w:val="00A965E6"/>
    <w:rsid w:val="00A97115"/>
    <w:rsid w:val="00AA11FE"/>
    <w:rsid w:val="00AA23D5"/>
    <w:rsid w:val="00AA3575"/>
    <w:rsid w:val="00AA5B08"/>
    <w:rsid w:val="00AA6091"/>
    <w:rsid w:val="00AA78E7"/>
    <w:rsid w:val="00AB2171"/>
    <w:rsid w:val="00AB6BE7"/>
    <w:rsid w:val="00AC1DF9"/>
    <w:rsid w:val="00AC25CE"/>
    <w:rsid w:val="00AC28C0"/>
    <w:rsid w:val="00AC30E2"/>
    <w:rsid w:val="00AC43C8"/>
    <w:rsid w:val="00AC4516"/>
    <w:rsid w:val="00AD342E"/>
    <w:rsid w:val="00AD6FC2"/>
    <w:rsid w:val="00AE02E3"/>
    <w:rsid w:val="00AE02F9"/>
    <w:rsid w:val="00AE120C"/>
    <w:rsid w:val="00AE1725"/>
    <w:rsid w:val="00AF0BA8"/>
    <w:rsid w:val="00AF16A4"/>
    <w:rsid w:val="00B0356E"/>
    <w:rsid w:val="00B15A16"/>
    <w:rsid w:val="00B1619F"/>
    <w:rsid w:val="00B17EEE"/>
    <w:rsid w:val="00B27B6F"/>
    <w:rsid w:val="00B27B71"/>
    <w:rsid w:val="00B31219"/>
    <w:rsid w:val="00B3197D"/>
    <w:rsid w:val="00B4238D"/>
    <w:rsid w:val="00B43CC2"/>
    <w:rsid w:val="00B45239"/>
    <w:rsid w:val="00B45F97"/>
    <w:rsid w:val="00B4636A"/>
    <w:rsid w:val="00B4641E"/>
    <w:rsid w:val="00B46CA2"/>
    <w:rsid w:val="00B57C47"/>
    <w:rsid w:val="00B641A9"/>
    <w:rsid w:val="00B67B47"/>
    <w:rsid w:val="00B73C76"/>
    <w:rsid w:val="00B74610"/>
    <w:rsid w:val="00B76240"/>
    <w:rsid w:val="00B7637E"/>
    <w:rsid w:val="00B80BC6"/>
    <w:rsid w:val="00B812E6"/>
    <w:rsid w:val="00B8639F"/>
    <w:rsid w:val="00B92144"/>
    <w:rsid w:val="00B92A10"/>
    <w:rsid w:val="00B93885"/>
    <w:rsid w:val="00B975A2"/>
    <w:rsid w:val="00BA050F"/>
    <w:rsid w:val="00BA093C"/>
    <w:rsid w:val="00BA0B14"/>
    <w:rsid w:val="00BA4A7E"/>
    <w:rsid w:val="00BA4EA3"/>
    <w:rsid w:val="00BA7969"/>
    <w:rsid w:val="00BA79F1"/>
    <w:rsid w:val="00BB098D"/>
    <w:rsid w:val="00BB0D67"/>
    <w:rsid w:val="00BB14AA"/>
    <w:rsid w:val="00BB2D9B"/>
    <w:rsid w:val="00BB3F93"/>
    <w:rsid w:val="00BB6A11"/>
    <w:rsid w:val="00BC0933"/>
    <w:rsid w:val="00BC35D3"/>
    <w:rsid w:val="00BC5A73"/>
    <w:rsid w:val="00BC5F64"/>
    <w:rsid w:val="00BC60D9"/>
    <w:rsid w:val="00BD11FA"/>
    <w:rsid w:val="00BD185C"/>
    <w:rsid w:val="00BD1C81"/>
    <w:rsid w:val="00BD2215"/>
    <w:rsid w:val="00BD447C"/>
    <w:rsid w:val="00BD582D"/>
    <w:rsid w:val="00BD7D23"/>
    <w:rsid w:val="00BE02FB"/>
    <w:rsid w:val="00BE11BA"/>
    <w:rsid w:val="00BE1453"/>
    <w:rsid w:val="00BE2A12"/>
    <w:rsid w:val="00BE2AAC"/>
    <w:rsid w:val="00BE3EAD"/>
    <w:rsid w:val="00BF1400"/>
    <w:rsid w:val="00C01B64"/>
    <w:rsid w:val="00C0503F"/>
    <w:rsid w:val="00C056A6"/>
    <w:rsid w:val="00C0681E"/>
    <w:rsid w:val="00C114FF"/>
    <w:rsid w:val="00C13EE9"/>
    <w:rsid w:val="00C16C13"/>
    <w:rsid w:val="00C249FA"/>
    <w:rsid w:val="00C2558B"/>
    <w:rsid w:val="00C25773"/>
    <w:rsid w:val="00C510E9"/>
    <w:rsid w:val="00C56658"/>
    <w:rsid w:val="00C6208F"/>
    <w:rsid w:val="00C62697"/>
    <w:rsid w:val="00C62C6A"/>
    <w:rsid w:val="00C63EF8"/>
    <w:rsid w:val="00C65C3C"/>
    <w:rsid w:val="00C71D76"/>
    <w:rsid w:val="00C75B32"/>
    <w:rsid w:val="00C811F2"/>
    <w:rsid w:val="00C82283"/>
    <w:rsid w:val="00C82772"/>
    <w:rsid w:val="00C8491E"/>
    <w:rsid w:val="00C85478"/>
    <w:rsid w:val="00C87B89"/>
    <w:rsid w:val="00C91059"/>
    <w:rsid w:val="00C912D7"/>
    <w:rsid w:val="00C92876"/>
    <w:rsid w:val="00C92D7D"/>
    <w:rsid w:val="00C97B83"/>
    <w:rsid w:val="00CA1258"/>
    <w:rsid w:val="00CA1BAD"/>
    <w:rsid w:val="00CA4ADA"/>
    <w:rsid w:val="00CA7656"/>
    <w:rsid w:val="00CA7DBE"/>
    <w:rsid w:val="00CB02B2"/>
    <w:rsid w:val="00CB0E48"/>
    <w:rsid w:val="00CB4719"/>
    <w:rsid w:val="00CB6075"/>
    <w:rsid w:val="00CC484A"/>
    <w:rsid w:val="00CD6605"/>
    <w:rsid w:val="00CE389E"/>
    <w:rsid w:val="00CE4FD9"/>
    <w:rsid w:val="00CE6703"/>
    <w:rsid w:val="00CE690A"/>
    <w:rsid w:val="00CF496E"/>
    <w:rsid w:val="00D11097"/>
    <w:rsid w:val="00D11DBE"/>
    <w:rsid w:val="00D1654E"/>
    <w:rsid w:val="00D17EDC"/>
    <w:rsid w:val="00D229FA"/>
    <w:rsid w:val="00D367EA"/>
    <w:rsid w:val="00D406E0"/>
    <w:rsid w:val="00D43D15"/>
    <w:rsid w:val="00D45260"/>
    <w:rsid w:val="00D4646D"/>
    <w:rsid w:val="00D51232"/>
    <w:rsid w:val="00D53953"/>
    <w:rsid w:val="00D618EB"/>
    <w:rsid w:val="00D63E96"/>
    <w:rsid w:val="00D74DA8"/>
    <w:rsid w:val="00D7527E"/>
    <w:rsid w:val="00D771D4"/>
    <w:rsid w:val="00D82782"/>
    <w:rsid w:val="00D82C01"/>
    <w:rsid w:val="00D84C90"/>
    <w:rsid w:val="00D8751A"/>
    <w:rsid w:val="00D87B3C"/>
    <w:rsid w:val="00D922DD"/>
    <w:rsid w:val="00D938C6"/>
    <w:rsid w:val="00D93ACF"/>
    <w:rsid w:val="00D95AAF"/>
    <w:rsid w:val="00D95E1F"/>
    <w:rsid w:val="00D95EF6"/>
    <w:rsid w:val="00D96667"/>
    <w:rsid w:val="00D96CC0"/>
    <w:rsid w:val="00DA1505"/>
    <w:rsid w:val="00DA4A87"/>
    <w:rsid w:val="00DB28E5"/>
    <w:rsid w:val="00DB4ED0"/>
    <w:rsid w:val="00DB6EA5"/>
    <w:rsid w:val="00DC15E7"/>
    <w:rsid w:val="00DC252B"/>
    <w:rsid w:val="00DC4304"/>
    <w:rsid w:val="00DC700A"/>
    <w:rsid w:val="00DC78E5"/>
    <w:rsid w:val="00DD1170"/>
    <w:rsid w:val="00DD2595"/>
    <w:rsid w:val="00DD3980"/>
    <w:rsid w:val="00DD4DDE"/>
    <w:rsid w:val="00DD6585"/>
    <w:rsid w:val="00DE0779"/>
    <w:rsid w:val="00DE266F"/>
    <w:rsid w:val="00DE4432"/>
    <w:rsid w:val="00DE5A0E"/>
    <w:rsid w:val="00DF0C05"/>
    <w:rsid w:val="00DF25A1"/>
    <w:rsid w:val="00DF2ADA"/>
    <w:rsid w:val="00DF664C"/>
    <w:rsid w:val="00E00A6A"/>
    <w:rsid w:val="00E01689"/>
    <w:rsid w:val="00E0418B"/>
    <w:rsid w:val="00E122F8"/>
    <w:rsid w:val="00E20BE0"/>
    <w:rsid w:val="00E25C2B"/>
    <w:rsid w:val="00E261B5"/>
    <w:rsid w:val="00E275E2"/>
    <w:rsid w:val="00E33750"/>
    <w:rsid w:val="00E340B0"/>
    <w:rsid w:val="00E3560A"/>
    <w:rsid w:val="00E413A6"/>
    <w:rsid w:val="00E43A73"/>
    <w:rsid w:val="00E44934"/>
    <w:rsid w:val="00E44E88"/>
    <w:rsid w:val="00E54137"/>
    <w:rsid w:val="00E6365D"/>
    <w:rsid w:val="00E73FA7"/>
    <w:rsid w:val="00E74B65"/>
    <w:rsid w:val="00E77394"/>
    <w:rsid w:val="00E77455"/>
    <w:rsid w:val="00E77CC0"/>
    <w:rsid w:val="00E86970"/>
    <w:rsid w:val="00E86AE3"/>
    <w:rsid w:val="00E93433"/>
    <w:rsid w:val="00E9386E"/>
    <w:rsid w:val="00EA0280"/>
    <w:rsid w:val="00EA2169"/>
    <w:rsid w:val="00EA7728"/>
    <w:rsid w:val="00EC11DB"/>
    <w:rsid w:val="00EC659E"/>
    <w:rsid w:val="00EC6EA8"/>
    <w:rsid w:val="00ED16FD"/>
    <w:rsid w:val="00ED33A4"/>
    <w:rsid w:val="00EF30EF"/>
    <w:rsid w:val="00EF61C2"/>
    <w:rsid w:val="00EF728B"/>
    <w:rsid w:val="00F066DF"/>
    <w:rsid w:val="00F0755D"/>
    <w:rsid w:val="00F11A63"/>
    <w:rsid w:val="00F12702"/>
    <w:rsid w:val="00F16555"/>
    <w:rsid w:val="00F17CE8"/>
    <w:rsid w:val="00F23845"/>
    <w:rsid w:val="00F23A49"/>
    <w:rsid w:val="00F25476"/>
    <w:rsid w:val="00F302CA"/>
    <w:rsid w:val="00F30CAA"/>
    <w:rsid w:val="00F31581"/>
    <w:rsid w:val="00F40A23"/>
    <w:rsid w:val="00F45104"/>
    <w:rsid w:val="00F5041A"/>
    <w:rsid w:val="00F51B43"/>
    <w:rsid w:val="00F5213C"/>
    <w:rsid w:val="00F5393C"/>
    <w:rsid w:val="00F5691D"/>
    <w:rsid w:val="00F67BFA"/>
    <w:rsid w:val="00F7460D"/>
    <w:rsid w:val="00F753E9"/>
    <w:rsid w:val="00F76575"/>
    <w:rsid w:val="00F77B1B"/>
    <w:rsid w:val="00F82519"/>
    <w:rsid w:val="00F8519B"/>
    <w:rsid w:val="00F96AA8"/>
    <w:rsid w:val="00FA112F"/>
    <w:rsid w:val="00FA189D"/>
    <w:rsid w:val="00FA3848"/>
    <w:rsid w:val="00FA774D"/>
    <w:rsid w:val="00FA7C7E"/>
    <w:rsid w:val="00FB3388"/>
    <w:rsid w:val="00FB6EB7"/>
    <w:rsid w:val="00FB750D"/>
    <w:rsid w:val="00FC0D9F"/>
    <w:rsid w:val="00FC40C3"/>
    <w:rsid w:val="00FC4A99"/>
    <w:rsid w:val="00FC545F"/>
    <w:rsid w:val="00FC7E8D"/>
    <w:rsid w:val="00FD0767"/>
    <w:rsid w:val="00FD1538"/>
    <w:rsid w:val="00FD1B98"/>
    <w:rsid w:val="00FE0DFC"/>
    <w:rsid w:val="00FE25ED"/>
    <w:rsid w:val="00FE3F58"/>
    <w:rsid w:val="00FE7FD7"/>
    <w:rsid w:val="00FF22C9"/>
    <w:rsid w:val="00FF379A"/>
    <w:rsid w:val="00FF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C20B6"/>
  <w15:docId w15:val="{222A50B6-C07C-4DA2-96AE-D17911554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NormalWeb">
    <w:name w:val="Normal (Web)"/>
    <w:uiPriority w:val="99"/>
    <w:pPr>
      <w:spacing w:before="100" w:after="100"/>
    </w:pPr>
    <w:rPr>
      <w:rFonts w:eastAsia="Times New Roman"/>
      <w:color w:val="000000"/>
      <w:sz w:val="24"/>
      <w:szCs w:val="24"/>
      <w:u w:color="000000"/>
    </w:rPr>
  </w:style>
  <w:style w:type="numbering" w:customStyle="1" w:styleId="ImportedStyle2">
    <w:name w:val="Imported Style 2"/>
    <w:pPr>
      <w:numPr>
        <w:numId w:val="3"/>
      </w:numPr>
    </w:p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7"/>
      </w:numPr>
    </w:pPr>
  </w:style>
  <w:style w:type="numbering" w:customStyle="1" w:styleId="ImportedStyle6">
    <w:name w:val="Imported Style 6"/>
    <w:pPr>
      <w:numPr>
        <w:numId w:val="9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A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ADA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F7657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76575"/>
    <w:rPr>
      <w:rFonts w:ascii="Consolas" w:hAnsi="Consolas" w:cs="Consolas"/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0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0569"/>
    <w:rPr>
      <w:b/>
      <w:bCs/>
    </w:rPr>
  </w:style>
  <w:style w:type="paragraph" w:styleId="Revision">
    <w:name w:val="Revision"/>
    <w:hidden/>
    <w:uiPriority w:val="99"/>
    <w:semiHidden/>
    <w:rsid w:val="006C056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75C7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5C71"/>
  </w:style>
  <w:style w:type="character" w:styleId="FootnoteReference">
    <w:name w:val="footnote reference"/>
    <w:basedOn w:val="DefaultParagraphFont"/>
    <w:uiPriority w:val="99"/>
    <w:semiHidden/>
    <w:unhideWhenUsed/>
    <w:rsid w:val="006935A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D43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353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D43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353"/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294612"/>
    <w:rPr>
      <w:i/>
      <w:iCs/>
    </w:rPr>
  </w:style>
  <w:style w:type="character" w:customStyle="1" w:styleId="apple-converted-space">
    <w:name w:val="apple-converted-space"/>
    <w:basedOn w:val="DefaultParagraphFont"/>
    <w:rsid w:val="000A5B18"/>
  </w:style>
  <w:style w:type="table" w:styleId="TableGrid">
    <w:name w:val="Table Grid"/>
    <w:basedOn w:val="TableNormal"/>
    <w:uiPriority w:val="59"/>
    <w:rsid w:val="00E356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82467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171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8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79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91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91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013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45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43874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102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848565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500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4972631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22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39448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834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2911386">
                                                  <w:blockQuote w:val="1"/>
                                                  <w:marLeft w:val="9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single" w:sz="6" w:space="6" w:color="CCCCCC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7026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8774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EAE1C8-FBA2-4731-BA36-DF7B36C51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tham, Katherine</dc:creator>
  <cp:lastModifiedBy>Gotham, Katherine</cp:lastModifiedBy>
  <cp:revision>3</cp:revision>
  <cp:lastPrinted>2017-01-31T19:42:00Z</cp:lastPrinted>
  <dcterms:created xsi:type="dcterms:W3CDTF">2018-06-28T22:01:00Z</dcterms:created>
  <dcterms:modified xsi:type="dcterms:W3CDTF">2018-06-28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4.0.29.17"&gt;&lt;session id="dYImf6KC"/&gt;&lt;style id="http://www.zotero.org/styles/biomed-central" hasBibliography="1" bibliographyStyleHasBeenSet="1"/&gt;&lt;prefs&gt;&lt;pref name="fieldType" value="Field"/&gt;&lt;pref name="storeReferences</vt:lpwstr>
  </property>
  <property fmtid="{D5CDD505-2E9C-101B-9397-08002B2CF9AE}" pid="4" name="ZOTERO_PREF_2">
    <vt:lpwstr>" value="true"/&gt;&lt;pref name="automaticJournalAbbreviations" value="true"/&gt;&lt;pref name="noteType" value=""/&gt;&lt;/prefs&gt;&lt;/data&gt;</vt:lpwstr>
  </property>
</Properties>
</file>